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804"/>
        <w:tblW w:w="10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720"/>
        <w:gridCol w:w="66"/>
        <w:gridCol w:w="1134"/>
        <w:gridCol w:w="142"/>
        <w:gridCol w:w="1134"/>
        <w:gridCol w:w="709"/>
        <w:gridCol w:w="1134"/>
        <w:gridCol w:w="1134"/>
        <w:gridCol w:w="708"/>
        <w:gridCol w:w="785"/>
        <w:gridCol w:w="1134"/>
        <w:gridCol w:w="1417"/>
      </w:tblGrid>
      <w:tr w:rsidR="000A40BF" w:rsidRPr="000A40BF" w:rsidTr="00941531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LGN4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LGN4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753ED3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%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Transcript containing exon</w:t>
            </w:r>
          </w:p>
        </w:tc>
      </w:tr>
      <w:tr w:rsidR="000A40BF" w:rsidRPr="000A40BF" w:rsidTr="0076279F">
        <w:trPr>
          <w:trHeight w:val="360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542B98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Name </w:t>
            </w:r>
            <w:r w:rsidR="000A40BF"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(Fig. 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542B98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Y </w:t>
            </w:r>
            <w:r w:rsidR="000A40BF"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tart 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542B98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Y </w:t>
            </w:r>
            <w:r w:rsidR="000A40BF"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top po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ize (b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542B98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X </w:t>
            </w:r>
            <w:r w:rsidR="000A40BF"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tart 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542B98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X </w:t>
            </w:r>
            <w:r w:rsidR="000A40BF"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top posi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ize (bp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753ED3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Identity </w:t>
            </w:r>
            <w:r w:rsidR="000A40BF"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/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X</w:t>
            </w:r>
          </w:p>
        </w:tc>
      </w:tr>
      <w:tr w:rsidR="000A40BF" w:rsidRPr="000A40BF" w:rsidTr="0076279F">
        <w:trPr>
          <w:trHeight w:val="376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4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6146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46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e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10ndj.3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5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5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46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46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e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one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5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5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6145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458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g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one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6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636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6144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45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h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one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733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734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6069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0696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31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31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e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one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34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35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5947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47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45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45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20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20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i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one**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60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60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09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09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f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one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63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863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tf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***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936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936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5827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27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941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942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582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21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952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9558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5808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117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63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</w:tr>
      <w:tr w:rsidR="000A40BF" w:rsidRPr="000A40BF" w:rsidTr="00941531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0A40BF" w:rsidRPr="000A40BF" w:rsidTr="00941531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3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PCDH11X/Y EX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PCDH11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PCDH11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0A40BF" w:rsidRPr="000A40BF" w:rsidTr="0076279F">
        <w:trPr>
          <w:trHeight w:val="47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682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68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034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0346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 s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efh.2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999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00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065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0655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ql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****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007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00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066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066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 s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efh.2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241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25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089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091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qo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249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25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090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091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 s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662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68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131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134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4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723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73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137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139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 short**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efh.2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3690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369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642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6429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qo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 long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4498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449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qo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***</w:t>
            </w:r>
          </w:p>
        </w:tc>
      </w:tr>
      <w:tr w:rsidR="000A40BF" w:rsidRPr="000A40BF" w:rsidTr="0076279F">
        <w:trPr>
          <w:trHeight w:val="288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6053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610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color w:val="333333"/>
                <w:sz w:val="20"/>
                <w:szCs w:val="20"/>
                <w:lang w:eastAsia="sv-SE"/>
              </w:rPr>
              <w:t>91873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8782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9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c004fqo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A40BF" w:rsidRPr="000A40BF" w:rsidRDefault="000A40BF" w:rsidP="00762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A40B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ll long</w:t>
            </w:r>
          </w:p>
        </w:tc>
      </w:tr>
    </w:tbl>
    <w:p w:rsidR="000A40BF" w:rsidRPr="007850AF" w:rsidRDefault="00F672CF" w:rsidP="0076279F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 xml:space="preserve">Supplementary </w:t>
      </w:r>
      <w:r w:rsidR="0076279F" w:rsidRPr="007850AF">
        <w:rPr>
          <w:sz w:val="24"/>
          <w:szCs w:val="24"/>
          <w:lang w:val="en-US"/>
        </w:rPr>
        <w:t xml:space="preserve">Table </w:t>
      </w:r>
      <w:r w:rsidR="0032095C">
        <w:rPr>
          <w:sz w:val="24"/>
          <w:szCs w:val="24"/>
          <w:lang w:val="en-US"/>
        </w:rPr>
        <w:t>4</w:t>
      </w:r>
      <w:r w:rsidR="007850AF" w:rsidRPr="007850AF">
        <w:rPr>
          <w:sz w:val="24"/>
          <w:szCs w:val="24"/>
          <w:lang w:val="en-US"/>
        </w:rPr>
        <w:t>.</w:t>
      </w:r>
      <w:proofErr w:type="gramEnd"/>
      <w:r w:rsidR="007850AF" w:rsidRPr="007850AF">
        <w:rPr>
          <w:sz w:val="24"/>
          <w:szCs w:val="24"/>
          <w:lang w:val="en-US"/>
        </w:rPr>
        <w:t xml:space="preserve"> Percentage of sequence identity between exons of PCDH11X/Y and NLGN4</w:t>
      </w:r>
      <w:r w:rsidR="007850AF">
        <w:rPr>
          <w:sz w:val="24"/>
          <w:szCs w:val="24"/>
          <w:lang w:val="en-US"/>
        </w:rPr>
        <w:t>X/Y</w:t>
      </w:r>
    </w:p>
    <w:p w:rsidR="00D43A73" w:rsidRPr="007850AF" w:rsidRDefault="00D43A73" w:rsidP="00753ED3">
      <w:pPr>
        <w:jc w:val="center"/>
        <w:rPr>
          <w:lang w:val="en-US"/>
        </w:rPr>
      </w:pPr>
      <w:bookmarkStart w:id="0" w:name="_GoBack"/>
      <w:bookmarkEnd w:id="0"/>
    </w:p>
    <w:sectPr w:rsidR="00D43A73" w:rsidRPr="007850AF" w:rsidSect="007972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2B0"/>
    <w:rsid w:val="000A40BF"/>
    <w:rsid w:val="00185F28"/>
    <w:rsid w:val="0032095C"/>
    <w:rsid w:val="00387A6E"/>
    <w:rsid w:val="00542B98"/>
    <w:rsid w:val="00753ED3"/>
    <w:rsid w:val="0076279F"/>
    <w:rsid w:val="007850AF"/>
    <w:rsid w:val="007972B0"/>
    <w:rsid w:val="007E5D4D"/>
    <w:rsid w:val="00832856"/>
    <w:rsid w:val="00886E8F"/>
    <w:rsid w:val="00941531"/>
    <w:rsid w:val="00AE157D"/>
    <w:rsid w:val="00BE0D9B"/>
    <w:rsid w:val="00D43A73"/>
    <w:rsid w:val="00F4556E"/>
    <w:rsid w:val="00F672CF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8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OUNTAIN</dc:creator>
  <cp:lastModifiedBy>REDMOUNTAIN</cp:lastModifiedBy>
  <cp:revision>18</cp:revision>
  <dcterms:created xsi:type="dcterms:W3CDTF">2015-03-12T14:40:00Z</dcterms:created>
  <dcterms:modified xsi:type="dcterms:W3CDTF">2015-11-11T16:26:00Z</dcterms:modified>
</cp:coreProperties>
</file>